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8BBD3" w14:textId="58B23228" w:rsidR="0052252E" w:rsidRDefault="005225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73B206B" wp14:editId="62D45C0A">
            <wp:extent cx="5031952" cy="2157730"/>
            <wp:effectExtent l="0" t="0" r="0" b="0"/>
            <wp:docPr id="11564973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497360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1952" cy="215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E864D" w14:textId="302DD09C" w:rsidR="006F0D1B" w:rsidRDefault="0052252E">
      <w:pPr>
        <w:rPr>
          <w:rFonts w:ascii="Times New Roman" w:hAnsi="Times New Roman" w:cs="Times New Roman"/>
          <w:sz w:val="24"/>
        </w:rPr>
      </w:pPr>
      <w:r w:rsidRPr="0063369E">
        <w:rPr>
          <w:rFonts w:ascii="Times New Roman" w:hAnsi="Times New Roman" w:cs="Times New Roman"/>
          <w:sz w:val="24"/>
        </w:rPr>
        <w:t>Supplementary Figure</w:t>
      </w:r>
      <w:r w:rsidRPr="00F659E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.</w:t>
      </w:r>
      <w:r w:rsidRPr="0052252E">
        <w:t xml:space="preserve"> </w:t>
      </w:r>
      <w:r w:rsidRPr="0052252E">
        <w:rPr>
          <w:rFonts w:ascii="Times New Roman" w:hAnsi="Times New Roman" w:cs="Times New Roman"/>
          <w:sz w:val="24"/>
        </w:rPr>
        <w:t>Comparison of OS and PFS between patients receiving TACE and HAIC in combination group by Kaplan-Meier method.</w:t>
      </w:r>
    </w:p>
    <w:p w14:paraId="40791959" w14:textId="648D8835" w:rsidR="001C4EDB" w:rsidRDefault="001C4EDB" w:rsidP="001C4EDB">
      <w:pPr>
        <w:spacing w:line="480" w:lineRule="auto"/>
        <w:rPr>
          <w:rFonts w:ascii="Times New Roman" w:hAnsi="Times New Roman" w:cs="Times New Roman"/>
          <w:sz w:val="24"/>
        </w:rPr>
      </w:pPr>
      <w:r w:rsidRPr="0063369E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</w:t>
      </w:r>
      <w:r w:rsidRPr="00F659E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1.</w:t>
      </w:r>
      <w:r w:rsidRPr="001C4EDB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6-month, 12-month O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tes and PFS rates in two group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278"/>
        <w:gridCol w:w="1691"/>
        <w:gridCol w:w="1691"/>
        <w:gridCol w:w="1238"/>
        <w:gridCol w:w="1131"/>
      </w:tblGrid>
      <w:tr w:rsidR="001C4EDB" w:rsidRPr="009B2EF9" w14:paraId="4D3379FE" w14:textId="77777777" w:rsidTr="00691F24">
        <w:trPr>
          <w:jc w:val="center"/>
        </w:trPr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CE37D7" w14:textId="77777777" w:rsidR="001C4EDB" w:rsidRPr="009B2EF9" w:rsidRDefault="001C4EDB" w:rsidP="00691F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40D1AE" w14:textId="77777777" w:rsidR="001C4EDB" w:rsidRPr="009B2EF9" w:rsidRDefault="001C4EDB" w:rsidP="00691F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2E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9B2E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8B7E3" w14:textId="77777777" w:rsidR="001C4EDB" w:rsidRPr="009B2EF9" w:rsidRDefault="001C4EDB" w:rsidP="00691F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2E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death / No disease progression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733CDE" w14:textId="77777777" w:rsidR="001C4EDB" w:rsidRPr="009B2EF9" w:rsidRDefault="001C4EDB" w:rsidP="00691F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2E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 / Disease progression</w:t>
            </w: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F2E119" w14:textId="77777777" w:rsidR="001C4EDB" w:rsidRPr="009B2EF9" w:rsidRDefault="001C4EDB" w:rsidP="00691F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2E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 w:rsidRPr="009B2E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/PFS rates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B22B4A" w14:textId="77777777" w:rsidR="001C4EDB" w:rsidRPr="009B2EF9" w:rsidRDefault="001C4EDB" w:rsidP="00691F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B2EF9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C4EDB" w14:paraId="14DBCB4A" w14:textId="77777777" w:rsidTr="00691F24">
        <w:trPr>
          <w:jc w:val="center"/>
        </w:trPr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BE362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6months-OS</w:t>
            </w:r>
          </w:p>
        </w:tc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AF05D5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FB76A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AC1AE1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8FD426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A884E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1C4EDB" w14:paraId="0E6F5B29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129D24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8233DF4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m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B0C853F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A607FED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9038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94.44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061AE7B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453A14B1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08E964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DEE95B1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4F18483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756DEE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2339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66.07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0DEFA6E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742CC508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38B61F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12months-O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AAFABB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05B46E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8BBC10C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948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CF37DC6" w14:textId="77777777" w:rsidR="001C4EDB" w:rsidRPr="00A71A4F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0.0510</w:t>
            </w:r>
          </w:p>
        </w:tc>
      </w:tr>
      <w:tr w:rsidR="001C4EDB" w14:paraId="2CBA6AAD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8FB54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82A118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m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0EF2C7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28931C3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D497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72.22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C567B0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5B70BD46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9B2BFE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9F36B2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A6222F0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1E32962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4010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51.79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B2166C7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436D7034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1A0897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6months-PF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4C83A61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0749DEA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4DAEB74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7ABFC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8DDE381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0.2083</w:t>
            </w:r>
          </w:p>
        </w:tc>
      </w:tr>
      <w:tr w:rsidR="001C4EDB" w14:paraId="0C590614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76586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F2A354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m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14A6758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E6B5530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FF173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77.78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6CE888B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2BDCD805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4AEEFA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BBED220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no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28FDF47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47595D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13EC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65.45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0C33534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463F1DD1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580045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12months-PF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50F49B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68B7B2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00024D7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2340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15F0B3E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0.6381</w:t>
            </w:r>
          </w:p>
        </w:tc>
      </w:tr>
      <w:tr w:rsidR="001C4EDB" w14:paraId="03ECF24D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67C20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D8B5DFB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mb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6A1657D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8BF3743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F0C9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66.67%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D9D3AFE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EDB" w14:paraId="18A851DC" w14:textId="77777777" w:rsidTr="00691F24">
        <w:trPr>
          <w:jc w:val="center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182726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A2B8F8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ono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EC59C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F980A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486B1C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0F01">
              <w:rPr>
                <w:rFonts w:ascii="Times New Roman" w:hAnsi="Times New Roman" w:cs="Times New Roman" w:hint="eastAsia"/>
                <w:sz w:val="24"/>
                <w:szCs w:val="24"/>
              </w:rPr>
              <w:t>61.8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41E2D8" w14:textId="77777777" w:rsidR="001C4EDB" w:rsidRPr="00310F01" w:rsidRDefault="001C4EDB" w:rsidP="00691F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593327" w14:textId="77777777" w:rsidR="001C4EDB" w:rsidRDefault="001C4EDB" w:rsidP="001C4ED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E73B1">
        <w:rPr>
          <w:rFonts w:ascii="Times New Roman" w:hAnsi="Times New Roman" w:cs="Times New Roman"/>
          <w:sz w:val="18"/>
          <w:szCs w:val="18"/>
        </w:rPr>
        <w:t>Comb = Combination Therapy Group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FE73B1">
        <w:rPr>
          <w:rFonts w:ascii="Times New Roman" w:hAnsi="Times New Roman" w:cs="Times New Roman"/>
          <w:sz w:val="18"/>
          <w:szCs w:val="18"/>
        </w:rPr>
        <w:t>Mono = Monotherapy Group;</w:t>
      </w:r>
      <w:r>
        <w:rPr>
          <w:rFonts w:ascii="Times New Roman" w:hAnsi="Times New Roman" w:cs="Times New Roman"/>
          <w:sz w:val="18"/>
          <w:szCs w:val="18"/>
        </w:rPr>
        <w:t xml:space="preserve"> OS = </w:t>
      </w:r>
      <w:r w:rsidRPr="00310F01">
        <w:rPr>
          <w:rFonts w:ascii="Times New Roman" w:hAnsi="Times New Roman" w:cs="Times New Roman"/>
          <w:sz w:val="18"/>
          <w:szCs w:val="18"/>
        </w:rPr>
        <w:t>Overall survival</w:t>
      </w:r>
      <w:r>
        <w:rPr>
          <w:rFonts w:ascii="Times New Roman" w:hAnsi="Times New Roman" w:cs="Times New Roman"/>
          <w:sz w:val="18"/>
          <w:szCs w:val="18"/>
        </w:rPr>
        <w:t xml:space="preserve">; PFS = </w:t>
      </w:r>
      <w:r w:rsidRPr="00310F01">
        <w:rPr>
          <w:rFonts w:ascii="Times New Roman" w:hAnsi="Times New Roman" w:cs="Times New Roman"/>
          <w:sz w:val="18"/>
          <w:szCs w:val="18"/>
        </w:rPr>
        <w:t>Progression-free survival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633289E5" w14:textId="77777777" w:rsidR="00373964" w:rsidRPr="00310F01" w:rsidRDefault="00373964" w:rsidP="001C4ED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A13DE4C" w14:textId="77777777" w:rsidR="00373964" w:rsidRDefault="00373964" w:rsidP="00373964">
      <w:pPr>
        <w:spacing w:line="480" w:lineRule="auto"/>
        <w:rPr>
          <w:rFonts w:ascii="Times New Roman" w:hAnsi="Times New Roman" w:cs="Times New Roman"/>
          <w:sz w:val="24"/>
        </w:rPr>
      </w:pPr>
      <w:r w:rsidRPr="0063369E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</w:t>
      </w:r>
      <w:r w:rsidRPr="00F659E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2.</w:t>
      </w:r>
      <w:r w:rsidRPr="00A1762C">
        <w:rPr>
          <w:rFonts w:ascii="Times New Roman" w:hAnsi="Times New Roman" w:cs="Times New Roman"/>
          <w:sz w:val="24"/>
        </w:rPr>
        <w:t xml:space="preserve"> Univariate and multivariate Cox regression analyses for </w:t>
      </w:r>
      <w:r>
        <w:rPr>
          <w:rFonts w:ascii="Times New Roman" w:hAnsi="Times New Roman" w:cs="Times New Roman" w:hint="eastAsia"/>
          <w:sz w:val="24"/>
        </w:rPr>
        <w:t>PFS</w:t>
      </w:r>
    </w:p>
    <w:tbl>
      <w:tblPr>
        <w:tblW w:w="7253" w:type="pct"/>
        <w:tblInd w:w="-1843" w:type="dxa"/>
        <w:tblLayout w:type="fixed"/>
        <w:tblLook w:val="04A0" w:firstRow="1" w:lastRow="0" w:firstColumn="1" w:lastColumn="0" w:noHBand="0" w:noVBand="1"/>
      </w:tblPr>
      <w:tblGrid>
        <w:gridCol w:w="2411"/>
        <w:gridCol w:w="1136"/>
        <w:gridCol w:w="993"/>
        <w:gridCol w:w="993"/>
        <w:gridCol w:w="1699"/>
        <w:gridCol w:w="990"/>
        <w:gridCol w:w="993"/>
        <w:gridCol w:w="993"/>
        <w:gridCol w:w="1841"/>
      </w:tblGrid>
      <w:tr w:rsidR="00373964" w:rsidRPr="000F3579" w14:paraId="1E3DC7B1" w14:textId="77777777" w:rsidTr="00691F24">
        <w:trPr>
          <w:trHeight w:val="278"/>
        </w:trPr>
        <w:tc>
          <w:tcPr>
            <w:tcW w:w="1000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43FAC0" w14:textId="77777777" w:rsidR="00373964" w:rsidRPr="000F3579" w:rsidRDefault="00373964" w:rsidP="00691F24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lastRenderedPageBreak/>
              <w:t>Variable</w:t>
            </w:r>
          </w:p>
        </w:tc>
        <w:tc>
          <w:tcPr>
            <w:tcW w:w="200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7C6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Univariate cox analysis</w:t>
            </w:r>
          </w:p>
        </w:tc>
        <w:tc>
          <w:tcPr>
            <w:tcW w:w="1999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B6CE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ultivariate cox analysis</w:t>
            </w:r>
          </w:p>
        </w:tc>
      </w:tr>
      <w:tr w:rsidR="00373964" w:rsidRPr="000F3579" w14:paraId="1DF97385" w14:textId="77777777" w:rsidTr="00691F24">
        <w:trPr>
          <w:trHeight w:val="278"/>
        </w:trPr>
        <w:tc>
          <w:tcPr>
            <w:tcW w:w="1000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2288D3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D0F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ef</w:t>
            </w:r>
            <w:proofErr w:type="spellEnd"/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90E3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3367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70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C341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7222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ef</w:t>
            </w:r>
            <w:proofErr w:type="spellEnd"/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380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F49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76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A6A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5% CI</w:t>
            </w:r>
          </w:p>
        </w:tc>
      </w:tr>
      <w:tr w:rsidR="00373964" w:rsidRPr="000F3579" w14:paraId="43F42240" w14:textId="77777777" w:rsidTr="00691F24">
        <w:trPr>
          <w:trHeight w:val="278"/>
        </w:trPr>
        <w:tc>
          <w:tcPr>
            <w:tcW w:w="10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D16BCB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  <w:p w14:paraId="4E21003F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F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)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3EE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67A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55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03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799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814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1A1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D9E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C3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D22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445CE4C6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CE8A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3D1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0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03E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946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9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07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4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E2F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49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01C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09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185E0C70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6A8E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F4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0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211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11D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E2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76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FF1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A45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40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6F515B3C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DCE2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HBV/HCV infe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ACC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570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E11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192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B33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F657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C6E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909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277FB0D8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10AC" w14:textId="77777777" w:rsidR="00373964" w:rsidRPr="000F3579" w:rsidRDefault="00373964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HCV </w:t>
            </w:r>
            <w:r w:rsidRPr="000F357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 xml:space="preserve">vs </w:t>
            </w: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HBV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45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.0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68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D68A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4C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5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CC6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4D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7A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ED9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29DF143C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1307" w14:textId="77777777" w:rsidR="00373964" w:rsidRPr="000F3579" w:rsidRDefault="00373964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bsence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vs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BV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D51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.22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CF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4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C38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9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136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0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2.273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10B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C1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06B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D78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3CA51C10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12A4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H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1D6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F42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6453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534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828A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C75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35D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768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0262A2EE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6C8D" w14:textId="77777777" w:rsidR="00373964" w:rsidRPr="000F3579" w:rsidRDefault="00373964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NM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bsen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35CA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4B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904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B7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6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6.45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657D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5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3D6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A63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60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9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7.99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373964" w:rsidRPr="000F3579" w14:paraId="0698A9FF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2369" w14:textId="77777777" w:rsidR="00373964" w:rsidRPr="000F3579" w:rsidRDefault="00373964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M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bsen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274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694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40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2F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5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177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901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13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AA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FB7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ED2D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0.599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373964" w:rsidRPr="000F3579" w14:paraId="52B326EF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5C87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FD60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Other treatment before vascular intervention or Lenvatini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61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1E1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837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4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276D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9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71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.14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ADBA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870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B7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0.99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373964" w:rsidRPr="000F3579" w14:paraId="562A1F73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80D5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umor numb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355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E26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8D0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EAB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FF3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C1A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29F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EF6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6E95752F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555FF" w14:textId="77777777" w:rsidR="00373964" w:rsidRPr="000F3579" w:rsidRDefault="00373964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2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B9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4CC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F9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7C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8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4.4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E18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CA4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900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64D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78A269A8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726C" w14:textId="77777777" w:rsidR="00373964" w:rsidRPr="000F3579" w:rsidRDefault="00373964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&gt;=3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9E3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72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0EB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1C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2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2.6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8AB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A6D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F16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D9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36B7E2D4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44E6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hild-Pugh Grade</w:t>
            </w:r>
          </w:p>
          <w:p w14:paraId="16ABF091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B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A95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6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C9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1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263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63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789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40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87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78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F42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011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D52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0C84B074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B88E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PVTT type</w:t>
            </w:r>
          </w:p>
          <w:p w14:paraId="7005FBBF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(III/ IV </w:t>
            </w:r>
            <w:r w:rsidRPr="000F357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I/II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B84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-0.280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AF2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.494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D8E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.755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4A0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.3373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1.69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53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100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79F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DB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373964" w:rsidRPr="000F3579" w14:paraId="4D5C072D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0CBC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COG PS</w:t>
            </w:r>
          </w:p>
          <w:p w14:paraId="075F63CA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1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E78A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0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8AF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62D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2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E456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96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8D1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4B2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0B3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E2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373964" w:rsidRPr="000F3579" w14:paraId="6828234F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279B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ax tumor siz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527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51D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8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781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1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FBA8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9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1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33ED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47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C10C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BAC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5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BA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.30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  <w:tr w:rsidR="00373964" w:rsidRPr="000F3579" w14:paraId="3C688297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66DF8CA0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aseline AFP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CACA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6E-0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A1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25AB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CC0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 1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867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D140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44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7E8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20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, 1</w:t>
            </w:r>
          </w:p>
        </w:tc>
      </w:tr>
      <w:tr w:rsidR="00373964" w:rsidRPr="000F3579" w14:paraId="4DC456A8" w14:textId="77777777" w:rsidTr="00691F24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6B1DA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reatment</w:t>
            </w:r>
          </w:p>
          <w:p w14:paraId="4EC1A740" w14:textId="77777777" w:rsidR="00373964" w:rsidRPr="000F3579" w:rsidRDefault="00373964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mono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comb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A1EC9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4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EB5F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7A25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7C717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35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,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9BB2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AA314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0.089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FE93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0</w:t>
            </w:r>
          </w:p>
        </w:tc>
        <w:tc>
          <w:tcPr>
            <w:tcW w:w="7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0BBE" w14:textId="77777777" w:rsidR="00373964" w:rsidRPr="000F3579" w:rsidRDefault="00373964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9,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6.689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003D54AF" w14:textId="77777777" w:rsidR="00373964" w:rsidRPr="00FE73B1" w:rsidRDefault="00373964" w:rsidP="0037396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E73B1">
        <w:rPr>
          <w:rFonts w:ascii="Times New Roman" w:hAnsi="Times New Roman" w:cs="Times New Roman"/>
          <w:sz w:val="18"/>
          <w:szCs w:val="18"/>
        </w:rPr>
        <w:t xml:space="preserve">AFP = alpha-fetoprotein; BMI = body mass index; Comb = Combination Therapy Group; DM = distant </w:t>
      </w:r>
      <w:r w:rsidRPr="00FE73B1">
        <w:rPr>
          <w:rFonts w:ascii="Times New Roman" w:hAnsi="Times New Roman" w:cs="Times New Roman"/>
          <w:sz w:val="18"/>
          <w:szCs w:val="18"/>
        </w:rPr>
        <w:lastRenderedPageBreak/>
        <w:t>metastases; ECOG = Eastern Cooperative Oncology Group; EHS = extrahepatic spread; HBV = hepatic B virus; HCV = hepatic C virus; IQR = interquartile range; LNM = lymph node metastases; Mono = Monotherapy Group; PS = performance status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PVTT = </w:t>
      </w:r>
      <w:r w:rsidRPr="00B2212B">
        <w:rPr>
          <w:rFonts w:ascii="Times New Roman" w:hAnsi="Times New Roman" w:cs="Times New Roman"/>
          <w:sz w:val="18"/>
          <w:szCs w:val="18"/>
        </w:rPr>
        <w:t>portal vein tumor thromb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550C048E" w14:textId="77777777" w:rsidR="001C4EDB" w:rsidRPr="00373964" w:rsidRDefault="001C4EDB" w:rsidP="001C4EDB">
      <w:pPr>
        <w:spacing w:line="480" w:lineRule="auto"/>
        <w:rPr>
          <w:rFonts w:ascii="Times New Roman" w:hAnsi="Times New Roman" w:cs="Times New Roman"/>
          <w:sz w:val="24"/>
        </w:rPr>
      </w:pPr>
    </w:p>
    <w:p w14:paraId="4917ADED" w14:textId="68DCD6CB" w:rsidR="001C4EDB" w:rsidRPr="00A1762C" w:rsidRDefault="001C4EDB" w:rsidP="001C4EDB">
      <w:pPr>
        <w:spacing w:line="480" w:lineRule="auto"/>
        <w:rPr>
          <w:rFonts w:ascii="Times New Roman" w:hAnsi="Times New Roman" w:cs="Times New Roman"/>
          <w:sz w:val="24"/>
        </w:rPr>
      </w:pPr>
      <w:r w:rsidRPr="0063369E">
        <w:rPr>
          <w:rFonts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</w:t>
      </w:r>
      <w:r w:rsidRPr="00F659EB">
        <w:rPr>
          <w:rFonts w:ascii="Times New Roman" w:hAnsi="Times New Roman" w:cs="Times New Roman"/>
          <w:sz w:val="24"/>
        </w:rPr>
        <w:t xml:space="preserve"> </w:t>
      </w:r>
      <w:r w:rsidR="00373964"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</w:t>
      </w:r>
      <w:r w:rsidRPr="00A1762C">
        <w:rPr>
          <w:rFonts w:ascii="Times New Roman" w:hAnsi="Times New Roman" w:cs="Times New Roman"/>
          <w:sz w:val="24"/>
        </w:rPr>
        <w:t xml:space="preserve"> Univariate and multivariate Cox regression analyses for OS</w:t>
      </w:r>
    </w:p>
    <w:tbl>
      <w:tblPr>
        <w:tblW w:w="7253" w:type="pct"/>
        <w:jc w:val="center"/>
        <w:tblLayout w:type="fixed"/>
        <w:tblLook w:val="04A0" w:firstRow="1" w:lastRow="0" w:firstColumn="1" w:lastColumn="0" w:noHBand="0" w:noVBand="1"/>
      </w:tblPr>
      <w:tblGrid>
        <w:gridCol w:w="2267"/>
        <w:gridCol w:w="1135"/>
        <w:gridCol w:w="1034"/>
        <w:gridCol w:w="993"/>
        <w:gridCol w:w="1812"/>
        <w:gridCol w:w="993"/>
        <w:gridCol w:w="993"/>
        <w:gridCol w:w="993"/>
        <w:gridCol w:w="1829"/>
      </w:tblGrid>
      <w:tr w:rsidR="00C36299" w:rsidRPr="000F3579" w14:paraId="08607593" w14:textId="77777777" w:rsidTr="00691F24">
        <w:trPr>
          <w:trHeight w:val="278"/>
          <w:jc w:val="center"/>
        </w:trPr>
        <w:tc>
          <w:tcPr>
            <w:tcW w:w="94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767D1E" w14:textId="77777777" w:rsidR="00C36299" w:rsidRPr="000F3579" w:rsidRDefault="00C36299" w:rsidP="00691F24">
            <w:pPr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2064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C9C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Univariate cox analysis</w:t>
            </w:r>
          </w:p>
        </w:tc>
        <w:tc>
          <w:tcPr>
            <w:tcW w:w="1996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AD37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ultivariate cox analysis</w:t>
            </w:r>
          </w:p>
        </w:tc>
      </w:tr>
      <w:tr w:rsidR="00C36299" w:rsidRPr="000F3579" w14:paraId="65E2D472" w14:textId="77777777" w:rsidTr="00691F24">
        <w:trPr>
          <w:trHeight w:val="278"/>
          <w:jc w:val="center"/>
        </w:trPr>
        <w:tc>
          <w:tcPr>
            <w:tcW w:w="94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8B31F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897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ef</w:t>
            </w:r>
            <w:proofErr w:type="spellEnd"/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141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C93F9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7F7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C10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ef</w:t>
            </w:r>
            <w:proofErr w:type="spellEnd"/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4B9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E1D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R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481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5% CI</w:t>
            </w:r>
          </w:p>
        </w:tc>
      </w:tr>
      <w:tr w:rsidR="00C36299" w:rsidRPr="000F3579" w14:paraId="4CAA5958" w14:textId="77777777" w:rsidTr="00691F24">
        <w:trPr>
          <w:trHeight w:val="900"/>
          <w:jc w:val="center"/>
        </w:trPr>
        <w:tc>
          <w:tcPr>
            <w:tcW w:w="9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FD078F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Sex</w:t>
            </w:r>
          </w:p>
          <w:p w14:paraId="0B17D33E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F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M)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04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575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AD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105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0AC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297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7F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103, 3.3493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34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F28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E5D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273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04FFA9D6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56F1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2A7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01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61E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9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E85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4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A8F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05, 1.00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4D7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4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A3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9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E87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4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CBD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066, 1.0793 </w:t>
            </w:r>
          </w:p>
        </w:tc>
      </w:tr>
      <w:tr w:rsidR="00C36299" w:rsidRPr="000F3579" w14:paraId="386F0AAC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2918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9F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067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67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69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1BA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34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FE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92, 1.00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3F4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6565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CA4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A6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00400FE8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2D32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HBV/HCV infection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A04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41E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061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87B4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E064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56B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6A0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430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C36299" w:rsidRPr="000F3579" w14:paraId="547D3D3E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D8C6" w14:textId="77777777" w:rsidR="00C36299" w:rsidRPr="000F3579" w:rsidRDefault="00C36299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HCV </w:t>
            </w:r>
            <w:r w:rsidRPr="000F357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 xml:space="preserve">vs </w:t>
            </w: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HBV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053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-13.306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1D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.99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17E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78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, 6.724E+2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FF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71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D8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B165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C36299" w:rsidRPr="000F3579" w14:paraId="1E7C0922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4D49" w14:textId="77777777" w:rsidR="00C36299" w:rsidRPr="000F3579" w:rsidRDefault="00C36299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bsence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vs 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BV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A9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1.58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A0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163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04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B4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282, 1.48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9D5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25E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00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5E4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75D359DA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1A45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HS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966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658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A94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5845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F277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806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172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343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5CFE066B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6A8" w14:textId="77777777" w:rsidR="00C36299" w:rsidRPr="000F3579" w:rsidRDefault="00C36299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LNM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bsen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B9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450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9D2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6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E3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458, 3.673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18F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10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9FE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FD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6586A661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2A1E" w14:textId="77777777" w:rsidR="00C36299" w:rsidRPr="000F3579" w:rsidRDefault="00C36299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DM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bsenc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72F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8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BB0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8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F05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8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DA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9251, 3.44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F50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3AA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22A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83E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19AD81CD" w14:textId="77777777" w:rsidTr="00691F24">
        <w:trPr>
          <w:trHeight w:val="1127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CE72" w14:textId="77777777" w:rsidR="00C36299" w:rsidRPr="00FD606B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FD606B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Other treatment before vascular intervention or Lenvatini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B3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2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7ED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8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03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78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9F7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27, 2.824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71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BE1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1BE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DB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76DF31D7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9540A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umor numbe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D0C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727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DE6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049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0A0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FF0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F65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CA3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588A3625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0156" w14:textId="77777777" w:rsidR="00C36299" w:rsidRPr="000F3579" w:rsidRDefault="00C36299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2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206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3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DE8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75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270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08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E0E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6879, 7.747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81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3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1E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7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3DF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48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03E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3624, 23.4200 </w:t>
            </w:r>
          </w:p>
        </w:tc>
      </w:tr>
      <w:tr w:rsidR="00C36299" w:rsidRPr="000F3579" w14:paraId="29A24E45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193C" w14:textId="77777777" w:rsidR="00C36299" w:rsidRPr="000F3579" w:rsidRDefault="00C36299" w:rsidP="00691F24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&gt;=3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CF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7A5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576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53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739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376, 5.689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724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E8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0D2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3C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11C07801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70A7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hild-Pugh Grade</w:t>
            </w:r>
          </w:p>
          <w:p w14:paraId="166B8A5E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B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A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E78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9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1E8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D8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99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9A9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789, 2.09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C71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182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C4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AF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6CDA555C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82ED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</w:rPr>
              <w:t>PVTT type</w:t>
            </w:r>
          </w:p>
          <w:p w14:paraId="6A53794A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lastRenderedPageBreak/>
              <w:t xml:space="preserve">(III/ IV </w:t>
            </w:r>
            <w:r w:rsidRPr="000F357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I/II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8C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lastRenderedPageBreak/>
              <w:t>-0.09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DB0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.773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05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>0.913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3B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0.4945, 1.68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99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9F55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23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B959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C36299" w:rsidRPr="000F3579" w14:paraId="5A2F5716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95F3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ECOG PS</w:t>
            </w:r>
          </w:p>
          <w:p w14:paraId="7DCA3190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(1 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5A8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46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82C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D96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28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F41A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313, 1.19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6A8D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CA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595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7B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265667E5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D582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ax tumor siz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D95C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13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5EF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DFB9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20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A16F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599, 1.18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860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13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7A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8A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4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8294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536, 1.2380</w:t>
            </w:r>
          </w:p>
        </w:tc>
      </w:tr>
      <w:tr w:rsidR="00C36299" w:rsidRPr="000F3579" w14:paraId="45296EDE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C870B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aseline AFP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9C7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2E-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870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6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C13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0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C16E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, 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753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003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455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A81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36299" w:rsidRPr="000F3579" w14:paraId="3C860288" w14:textId="77777777" w:rsidTr="00691F24">
        <w:trPr>
          <w:trHeight w:val="278"/>
          <w:jc w:val="center"/>
        </w:trPr>
        <w:tc>
          <w:tcPr>
            <w:tcW w:w="9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F25DE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Treatment</w:t>
            </w:r>
          </w:p>
          <w:p w14:paraId="4BACB314" w14:textId="77777777" w:rsidR="00C36299" w:rsidRPr="000F3579" w:rsidRDefault="00C36299" w:rsidP="00691F24">
            <w:pPr>
              <w:widowControl/>
              <w:spacing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mono</w:t>
            </w:r>
            <w:r w:rsidRPr="000F357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 xml:space="preserve"> vs</w:t>
            </w: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comb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E2A7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4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F915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5815B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03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5B06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1263, 3.5636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BC49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7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24D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1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56022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11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DC01" w14:textId="77777777" w:rsidR="00C36299" w:rsidRPr="000F3579" w:rsidRDefault="00C36299" w:rsidP="00691F24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F3579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19, 5.8732</w:t>
            </w:r>
          </w:p>
        </w:tc>
      </w:tr>
    </w:tbl>
    <w:p w14:paraId="1DF6C7F2" w14:textId="7B35CD0A" w:rsidR="001C4EDB" w:rsidRPr="00FE73B1" w:rsidRDefault="001C4EDB" w:rsidP="001C4ED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FE73B1">
        <w:rPr>
          <w:rFonts w:ascii="Times New Roman" w:hAnsi="Times New Roman" w:cs="Times New Roman"/>
          <w:sz w:val="18"/>
          <w:szCs w:val="18"/>
        </w:rPr>
        <w:t>AFP = alpha-fetoprotein; BMI = body mass index; Comb = Combination Therapy Group; DM = distant metastases; ECOG = Eastern Cooperative Oncology Group; EHS = extrahepatic spread; HBV = hepatic B virus; HCV = hepatic C virus; IQR = interquartile range; LNM = lymph node metastases; Mono = Monotherapy Group; PS = performance status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PVTT = </w:t>
      </w:r>
      <w:r w:rsidRPr="00B2212B">
        <w:rPr>
          <w:rFonts w:ascii="Times New Roman" w:hAnsi="Times New Roman" w:cs="Times New Roman"/>
          <w:sz w:val="18"/>
          <w:szCs w:val="18"/>
        </w:rPr>
        <w:t>portal vein tumor thromb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F615474" w14:textId="77777777" w:rsidR="001C4EDB" w:rsidRPr="00C36299" w:rsidRDefault="001C4EDB" w:rsidP="001C4EDB">
      <w:pPr>
        <w:spacing w:line="480" w:lineRule="auto"/>
        <w:rPr>
          <w:rFonts w:ascii="Times New Roman" w:hAnsi="Times New Roman" w:cs="Times New Roman"/>
        </w:rPr>
      </w:pPr>
    </w:p>
    <w:p w14:paraId="4D5F7176" w14:textId="73F19FD5" w:rsidR="0052252E" w:rsidRPr="001C4EDB" w:rsidRDefault="0052252E"/>
    <w:sectPr w:rsidR="0052252E" w:rsidRPr="001C4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C5078F" w14:textId="77777777" w:rsidR="00A9512E" w:rsidRDefault="00A9512E" w:rsidP="0052252E">
      <w:pPr>
        <w:spacing w:after="0" w:line="240" w:lineRule="auto"/>
      </w:pPr>
      <w:r>
        <w:separator/>
      </w:r>
    </w:p>
  </w:endnote>
  <w:endnote w:type="continuationSeparator" w:id="0">
    <w:p w14:paraId="191D6006" w14:textId="77777777" w:rsidR="00A9512E" w:rsidRDefault="00A9512E" w:rsidP="005225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063C8F" w14:textId="77777777" w:rsidR="00A9512E" w:rsidRDefault="00A9512E" w:rsidP="0052252E">
      <w:pPr>
        <w:spacing w:after="0" w:line="240" w:lineRule="auto"/>
      </w:pPr>
      <w:r>
        <w:separator/>
      </w:r>
    </w:p>
  </w:footnote>
  <w:footnote w:type="continuationSeparator" w:id="0">
    <w:p w14:paraId="0C88D58A" w14:textId="77777777" w:rsidR="00A9512E" w:rsidRDefault="00A9512E" w:rsidP="005225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D1B"/>
    <w:rsid w:val="001C4EDB"/>
    <w:rsid w:val="00373964"/>
    <w:rsid w:val="004B0D34"/>
    <w:rsid w:val="0052252E"/>
    <w:rsid w:val="00614D8D"/>
    <w:rsid w:val="006F0D1B"/>
    <w:rsid w:val="007F22CC"/>
    <w:rsid w:val="00A9512E"/>
    <w:rsid w:val="00BC468F"/>
    <w:rsid w:val="00C36299"/>
    <w:rsid w:val="00CD266E"/>
    <w:rsid w:val="00D65F3C"/>
    <w:rsid w:val="00F06784"/>
    <w:rsid w:val="00F4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77AE4"/>
  <w15:chartTrackingRefBased/>
  <w15:docId w15:val="{CD2F4984-AF37-4DC4-9CFF-BA1BB267C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5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5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52E"/>
    <w:rPr>
      <w:sz w:val="18"/>
      <w:szCs w:val="18"/>
    </w:rPr>
  </w:style>
  <w:style w:type="table" w:styleId="a7">
    <w:name w:val="Table Grid"/>
    <w:basedOn w:val="a1"/>
    <w:uiPriority w:val="39"/>
    <w:rsid w:val="001C4ED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ng tang</dc:creator>
  <cp:keywords/>
  <dc:description/>
  <cp:lastModifiedBy>saikang tang</cp:lastModifiedBy>
  <cp:revision>5</cp:revision>
  <dcterms:created xsi:type="dcterms:W3CDTF">2024-06-02T15:59:00Z</dcterms:created>
  <dcterms:modified xsi:type="dcterms:W3CDTF">2024-06-12T15:24:00Z</dcterms:modified>
</cp:coreProperties>
</file>